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20B" w:rsidRPr="00264F48" w:rsidRDefault="00204873" w:rsidP="00204873">
      <w:pPr>
        <w:spacing w:line="36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2620B" w:rsidRPr="00264F48">
        <w:rPr>
          <w:rFonts w:ascii="Times New Roman" w:hAnsi="Times New Roman" w:cs="Times New Roman"/>
          <w:b/>
          <w:sz w:val="24"/>
          <w:szCs w:val="24"/>
        </w:rPr>
        <w:t>Tables:</w:t>
      </w:r>
    </w:p>
    <w:p w:rsidR="005574BB" w:rsidRPr="00264F48" w:rsidRDefault="000E4606" w:rsidP="005574B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264F48">
        <w:rPr>
          <w:rFonts w:ascii="Times New Roman" w:hAnsi="Times New Roman" w:cs="Times New Roman"/>
          <w:bCs/>
          <w:sz w:val="24"/>
          <w:szCs w:val="24"/>
        </w:rPr>
        <w:t>Table.S1</w:t>
      </w:r>
      <w:r w:rsidR="005574BB" w:rsidRPr="00264F48">
        <w:rPr>
          <w:rFonts w:ascii="Times New Roman" w:hAnsi="Times New Roman" w:cs="Times New Roman"/>
          <w:bCs/>
          <w:sz w:val="24"/>
          <w:szCs w:val="24"/>
        </w:rPr>
        <w:t xml:space="preserve">. Functional gene annotation of </w:t>
      </w:r>
      <w:r w:rsidR="005574BB" w:rsidRPr="00264F48">
        <w:rPr>
          <w:rFonts w:ascii="Times New Roman" w:hAnsi="Times New Roman" w:cs="Times New Roman"/>
          <w:bCs/>
          <w:i/>
          <w:sz w:val="24"/>
          <w:szCs w:val="24"/>
        </w:rPr>
        <w:t xml:space="preserve">L. pentosus </w:t>
      </w:r>
      <w:r w:rsidR="005574BB" w:rsidRPr="00264F48">
        <w:rPr>
          <w:rFonts w:ascii="Times New Roman" w:eastAsia="宋体" w:hAnsi="Times New Roman" w:cs="Times New Roman"/>
          <w:i/>
          <w:kern w:val="24"/>
          <w:sz w:val="24"/>
          <w:szCs w:val="24"/>
        </w:rPr>
        <w:t>SYBC-M1.</w:t>
      </w:r>
    </w:p>
    <w:tbl>
      <w:tblPr>
        <w:tblStyle w:val="TableGridLight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276"/>
        <w:gridCol w:w="1843"/>
        <w:gridCol w:w="2268"/>
      </w:tblGrid>
      <w:tr w:rsidR="005574BB" w:rsidRPr="00264F48" w:rsidTr="008D1427">
        <w:trPr>
          <w:trHeight w:val="699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ercentage %</w:t>
            </w:r>
          </w:p>
        </w:tc>
      </w:tr>
      <w:tr w:rsidR="005574BB" w:rsidRPr="00264F48" w:rsidTr="008D1427">
        <w:trPr>
          <w:trHeight w:val="768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,124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9.8402</w:t>
            </w:r>
          </w:p>
        </w:tc>
      </w:tr>
      <w:tr w:rsidR="005574BB" w:rsidRPr="00264F48" w:rsidTr="008D1427">
        <w:trPr>
          <w:trHeight w:val="759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eggNOG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641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84.404</w:t>
            </w:r>
          </w:p>
        </w:tc>
      </w:tr>
      <w:tr w:rsidR="005574BB" w:rsidRPr="00264F48" w:rsidTr="008D1427">
        <w:trPr>
          <w:trHeight w:val="765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31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45.7335</w:t>
            </w:r>
          </w:p>
        </w:tc>
      </w:tr>
      <w:tr w:rsidR="005574BB" w:rsidRPr="00264F48" w:rsidTr="008D1427">
        <w:trPr>
          <w:trHeight w:val="899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Swiss-prot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131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68.1048</w:t>
            </w:r>
          </w:p>
        </w:tc>
      </w:tr>
      <w:tr w:rsidR="005574BB" w:rsidRPr="00264F48" w:rsidTr="008D1427">
        <w:trPr>
          <w:trHeight w:val="728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224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71.077</w:t>
            </w:r>
          </w:p>
        </w:tc>
      </w:tr>
      <w:tr w:rsidR="005574BB" w:rsidRPr="00264F48" w:rsidTr="008D1427">
        <w:trPr>
          <w:trHeight w:val="849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Secretory proteins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.43%</w:t>
            </w:r>
          </w:p>
        </w:tc>
      </w:tr>
      <w:tr w:rsidR="005574BB" w:rsidRPr="00264F48" w:rsidTr="008D1427">
        <w:trPr>
          <w:trHeight w:val="849"/>
        </w:trPr>
        <w:tc>
          <w:tcPr>
            <w:tcW w:w="1276" w:type="dxa"/>
            <w:noWrap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</w:p>
        </w:tc>
        <w:tc>
          <w:tcPr>
            <w:tcW w:w="1843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:rsidR="005574BB" w:rsidRPr="00264F48" w:rsidRDefault="005574BB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bove 45%</w:t>
            </w:r>
          </w:p>
        </w:tc>
      </w:tr>
      <w:tr w:rsidR="00FB4F71" w:rsidRPr="00264F48" w:rsidTr="008D1427">
        <w:trPr>
          <w:trHeight w:val="849"/>
        </w:trPr>
        <w:tc>
          <w:tcPr>
            <w:tcW w:w="1276" w:type="dxa"/>
            <w:noWrap/>
          </w:tcPr>
          <w:p w:rsidR="00FB4F71" w:rsidRPr="00264F48" w:rsidRDefault="00FB4F71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B4F71" w:rsidRPr="00264F48" w:rsidRDefault="00FB4F71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FB4F71" w:rsidRPr="00264F48" w:rsidRDefault="00FB4F71" w:rsidP="00713C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 w:rsidP="00557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74BB" w:rsidRPr="00264F48" w:rsidRDefault="005574BB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9E0CC2" w:rsidRDefault="00FB4F71">
      <w:pPr>
        <w:rPr>
          <w:rStyle w:val="Emphasis"/>
        </w:rPr>
      </w:pPr>
    </w:p>
    <w:p w:rsidR="00FB4F71" w:rsidRPr="009E0CC2" w:rsidRDefault="00FB4F71">
      <w:pPr>
        <w:rPr>
          <w:rStyle w:val="Emphasis"/>
        </w:rPr>
      </w:pPr>
    </w:p>
    <w:p w:rsidR="00FB4F71" w:rsidRPr="009E0CC2" w:rsidRDefault="00FB4F71">
      <w:pPr>
        <w:rPr>
          <w:rStyle w:val="Emphasis"/>
        </w:rPr>
      </w:pPr>
    </w:p>
    <w:p w:rsidR="00FB4F71" w:rsidRPr="009E0CC2" w:rsidRDefault="00FB4F71">
      <w:pPr>
        <w:rPr>
          <w:rStyle w:val="Emphasis"/>
        </w:rPr>
      </w:pPr>
    </w:p>
    <w:p w:rsidR="00FB4F71" w:rsidRPr="009E0CC2" w:rsidRDefault="00FB4F71">
      <w:pPr>
        <w:rPr>
          <w:rStyle w:val="Emphasis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FB4F71" w:rsidRPr="00264F48" w:rsidRDefault="00FB4F71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 w:rsidP="001B6D75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EF7D34">
      <w:pPr>
        <w:rPr>
          <w:rFonts w:ascii="Times New Roman" w:hAnsi="Times New Roman" w:cs="Times New Roman"/>
          <w:sz w:val="24"/>
          <w:szCs w:val="24"/>
        </w:rPr>
      </w:pPr>
      <w:r w:rsidRPr="00264F48">
        <w:rPr>
          <w:rFonts w:ascii="Times New Roman" w:hAnsi="Times New Roman" w:cs="Times New Roman"/>
          <w:sz w:val="24"/>
          <w:szCs w:val="24"/>
        </w:rPr>
        <w:t>Table S2. Prophage prediction in the genome</w:t>
      </w:r>
    </w:p>
    <w:p w:rsidR="001B6D75" w:rsidRPr="003459C5" w:rsidRDefault="001B6D7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76"/>
        <w:gridCol w:w="1176"/>
        <w:gridCol w:w="1176"/>
        <w:gridCol w:w="1176"/>
        <w:gridCol w:w="1176"/>
        <w:gridCol w:w="2086"/>
        <w:gridCol w:w="222"/>
      </w:tblGrid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rophage ID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tart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tart of attL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End 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of attL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rt of A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2160" w:type="dxa"/>
            <w:gridSpan w:val="2"/>
            <w:noWrap/>
            <w:hideMark/>
          </w:tcPr>
          <w:p w:rsidR="001B6D75" w:rsidRPr="00264F48" w:rsidRDefault="008D1427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d of A</w:t>
            </w:r>
            <w:r w:rsidR="001B6D75" w:rsidRPr="00264F48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557,63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604,56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555,76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555,77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601,776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601,787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10,15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25,91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09,02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09,03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45,352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945,366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399,72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08,46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398,59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398,61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34,926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34,940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53,46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71,55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52,33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52,34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88,664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488,678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01,91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50,57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01,83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01,84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49,356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,849,369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8D1427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p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150,82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235,46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152,35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152,37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236,682</w:t>
            </w:r>
          </w:p>
        </w:tc>
        <w:tc>
          <w:tcPr>
            <w:tcW w:w="2086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,236,694</w:t>
            </w:r>
          </w:p>
        </w:tc>
        <w:tc>
          <w:tcPr>
            <w:tcW w:w="74" w:type="dxa"/>
            <w:noWrap/>
            <w:hideMark/>
          </w:tcPr>
          <w:p w:rsidR="001B6D75" w:rsidRPr="00264F48" w:rsidRDefault="001B6D75" w:rsidP="00C35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p w:rsidR="00846927" w:rsidRPr="00264F48" w:rsidRDefault="00EF7D34" w:rsidP="00846927">
      <w:pPr>
        <w:rPr>
          <w:rFonts w:ascii="Times New Roman" w:hAnsi="Times New Roman" w:cs="Times New Roman"/>
          <w:sz w:val="24"/>
          <w:szCs w:val="24"/>
        </w:rPr>
      </w:pPr>
      <w:r w:rsidRPr="00264F48">
        <w:rPr>
          <w:rFonts w:ascii="Times New Roman" w:hAnsi="Times New Roman" w:cs="Times New Roman"/>
          <w:sz w:val="24"/>
          <w:szCs w:val="24"/>
        </w:rPr>
        <w:t xml:space="preserve">Table S3. </w:t>
      </w:r>
      <w:r w:rsidR="00846927" w:rsidRPr="00264F48">
        <w:rPr>
          <w:rFonts w:ascii="Times New Roman" w:hAnsi="Times New Roman" w:cs="Times New Roman"/>
          <w:sz w:val="24"/>
          <w:szCs w:val="24"/>
        </w:rPr>
        <w:t>Selected results of secretory protein prediction</w:t>
      </w:r>
    </w:p>
    <w:p w:rsidR="00BD5F4C" w:rsidRPr="00264F48" w:rsidRDefault="00BD5F4C">
      <w:pPr>
        <w:rPr>
          <w:rFonts w:ascii="Times New Roman" w:hAnsi="Times New Roman" w:cs="Times New Roman"/>
          <w:sz w:val="24"/>
          <w:szCs w:val="24"/>
        </w:rPr>
      </w:pPr>
    </w:p>
    <w:p w:rsidR="001B6D75" w:rsidRPr="00264F48" w:rsidRDefault="001B6D7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ORF name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max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Ymax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Smax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Smean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8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5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6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7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7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18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24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26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_30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080" w:type="dxa"/>
            <w:noWrap/>
            <w:hideMark/>
          </w:tcPr>
          <w:p w:rsidR="001B6D75" w:rsidRPr="00264F48" w:rsidRDefault="001B6D75" w:rsidP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D75" w:rsidRPr="00264F48" w:rsidTr="00687E2C">
        <w:trPr>
          <w:trHeight w:val="285"/>
        </w:trPr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1B6D75" w:rsidRPr="00264F48" w:rsidRDefault="001B6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6D75" w:rsidRDefault="001B6D7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Pr="00264F48" w:rsidRDefault="003459C5" w:rsidP="003459C5">
      <w:pPr>
        <w:rPr>
          <w:rFonts w:ascii="Times New Roman" w:hAnsi="Times New Roman" w:cs="Times New Roman"/>
          <w:sz w:val="24"/>
          <w:szCs w:val="24"/>
        </w:rPr>
      </w:pPr>
    </w:p>
    <w:p w:rsidR="003459C5" w:rsidRPr="00264F48" w:rsidRDefault="003459C5" w:rsidP="003459C5">
      <w:pPr>
        <w:rPr>
          <w:rFonts w:ascii="Times New Roman" w:hAnsi="Times New Roman" w:cs="Times New Roman"/>
          <w:sz w:val="24"/>
          <w:szCs w:val="24"/>
        </w:rPr>
      </w:pPr>
      <w:r w:rsidRPr="00264F48">
        <w:rPr>
          <w:rFonts w:ascii="Times New Roman" w:hAnsi="Times New Roman" w:cs="Times New Roman"/>
          <w:sz w:val="24"/>
          <w:szCs w:val="24"/>
        </w:rPr>
        <w:t>Table S4.The antibiotic resistance analysis</w:t>
      </w:r>
    </w:p>
    <w:p w:rsidR="003459C5" w:rsidRPr="00264F48" w:rsidRDefault="003459C5" w:rsidP="003459C5">
      <w:pPr>
        <w:rPr>
          <w:rFonts w:ascii="Times New Roman" w:hAnsi="Times New Roman" w:cs="Times New Roman"/>
          <w:sz w:val="24"/>
          <w:szCs w:val="24"/>
        </w:rPr>
      </w:pPr>
    </w:p>
    <w:p w:rsidR="003459C5" w:rsidRPr="00264F48" w:rsidRDefault="003459C5" w:rsidP="003459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096"/>
        <w:gridCol w:w="2560"/>
        <w:gridCol w:w="1080"/>
        <w:gridCol w:w="2034"/>
        <w:gridCol w:w="222"/>
        <w:gridCol w:w="1080"/>
      </w:tblGrid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Seq ID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2160" w:type="dxa"/>
            <w:gridSpan w:val="2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Resistance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Target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Biosynthesis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Total genes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lasmid1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Resistance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lasmid1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Target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lasmid1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Antibiotic Biosynthesis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9C5" w:rsidRPr="00264F48" w:rsidTr="00106BB8">
        <w:trPr>
          <w:trHeight w:val="285"/>
        </w:trPr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plasmid1</w:t>
            </w:r>
          </w:p>
        </w:tc>
        <w:tc>
          <w:tcPr>
            <w:tcW w:w="256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Total genes</w:t>
            </w: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4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F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459C5" w:rsidRPr="00264F48" w:rsidRDefault="003459C5" w:rsidP="00106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3459C5" w:rsidRDefault="003459C5">
      <w:pPr>
        <w:rPr>
          <w:rFonts w:ascii="Times New Roman" w:hAnsi="Times New Roman" w:cs="Times New Roman"/>
          <w:sz w:val="24"/>
          <w:szCs w:val="24"/>
        </w:rPr>
      </w:pPr>
    </w:p>
    <w:p w:rsidR="008D1427" w:rsidRDefault="008D1427">
      <w:pPr>
        <w:rPr>
          <w:rFonts w:ascii="Times New Roman" w:hAnsi="Times New Roman" w:cs="Times New Roman"/>
          <w:sz w:val="24"/>
          <w:szCs w:val="24"/>
        </w:rPr>
      </w:pPr>
    </w:p>
    <w:p w:rsidR="008D1427" w:rsidRPr="00410592" w:rsidRDefault="003459C5" w:rsidP="008D1427">
      <w:pPr>
        <w:spacing w:line="300" w:lineRule="auto"/>
        <w:rPr>
          <w:rFonts w:ascii="Times New Roman" w:eastAsia="宋体" w:hAnsi="Times New Roman" w:cs="Times New Roman"/>
          <w:kern w:val="24"/>
          <w:sz w:val="24"/>
          <w:szCs w:val="24"/>
        </w:rPr>
      </w:pPr>
      <w:r>
        <w:rPr>
          <w:rFonts w:ascii="Times New Roman" w:eastAsia="宋体" w:hAnsi="Times New Roman" w:cs="Times New Roman"/>
          <w:kern w:val="24"/>
          <w:sz w:val="24"/>
          <w:szCs w:val="24"/>
        </w:rPr>
        <w:t>Table S</w:t>
      </w:r>
      <w:r w:rsidR="008D1427" w:rsidRPr="00410592">
        <w:rPr>
          <w:rFonts w:ascii="Times New Roman" w:eastAsia="宋体" w:hAnsi="Times New Roman" w:cs="Times New Roman"/>
          <w:kern w:val="24"/>
          <w:sz w:val="24"/>
          <w:szCs w:val="24"/>
        </w:rPr>
        <w:t>5. Biomass of millet fermented by Lactobacillus</w:t>
      </w:r>
    </w:p>
    <w:p w:rsidR="008D1427" w:rsidRPr="00CC7E3C" w:rsidRDefault="008D1427" w:rsidP="008D1427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127"/>
        <w:gridCol w:w="1126"/>
        <w:gridCol w:w="1126"/>
        <w:gridCol w:w="1126"/>
        <w:gridCol w:w="1126"/>
        <w:gridCol w:w="1126"/>
        <w:gridCol w:w="1126"/>
      </w:tblGrid>
      <w:tr w:rsidR="008D1427" w:rsidRPr="00BC4878" w:rsidTr="00106BB8">
        <w:tc>
          <w:tcPr>
            <w:tcW w:w="11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rPr>
                <w:kern w:val="24"/>
                <w:sz w:val="21"/>
                <w:szCs w:val="21"/>
              </w:rPr>
            </w:pPr>
            <w:r>
              <w:rPr>
                <w:kern w:val="24"/>
                <w:sz w:val="21"/>
                <w:szCs w:val="21"/>
              </w:rPr>
              <w:t>Fermentation time</w:t>
            </w:r>
          </w:p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（d）</w:t>
            </w:r>
          </w:p>
        </w:tc>
        <w:tc>
          <w:tcPr>
            <w:tcW w:w="8126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E327C4">
              <w:rPr>
                <w:iCs/>
                <w:kern w:val="24"/>
                <w:sz w:val="21"/>
                <w:szCs w:val="21"/>
              </w:rPr>
              <w:t>Biomass of each sour honey lactic acid bacteria in fermentation broth (CFU-mL-1)</w:t>
            </w:r>
            <w:r w:rsidRPr="00BC4878">
              <w:rPr>
                <w:iCs/>
                <w:kern w:val="24"/>
                <w:sz w:val="21"/>
                <w:szCs w:val="21"/>
              </w:rPr>
              <w:t>（CFU</w:t>
            </w:r>
            <w:r w:rsidRPr="00BC4878">
              <w:t>·</w:t>
            </w:r>
            <w:r w:rsidRPr="00BC4878">
              <w:rPr>
                <w:iCs/>
                <w:kern w:val="24"/>
                <w:sz w:val="21"/>
                <w:szCs w:val="21"/>
              </w:rPr>
              <w:t>mL</w:t>
            </w:r>
            <w:r w:rsidRPr="00BC4878">
              <w:rPr>
                <w:iCs/>
                <w:kern w:val="24"/>
                <w:sz w:val="21"/>
                <w:szCs w:val="21"/>
                <w:vertAlign w:val="superscript"/>
              </w:rPr>
              <w:t>-1</w:t>
            </w:r>
            <w:r w:rsidRPr="00BC4878">
              <w:rPr>
                <w:iCs/>
                <w:kern w:val="24"/>
                <w:sz w:val="21"/>
                <w:szCs w:val="21"/>
              </w:rPr>
              <w:t>）</w:t>
            </w:r>
          </w:p>
        </w:tc>
      </w:tr>
      <w:tr w:rsidR="008D1427" w:rsidRPr="00BC4878" w:rsidTr="00106BB8">
        <w:tc>
          <w:tcPr>
            <w:tcW w:w="116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</w:p>
        </w:tc>
        <w:tc>
          <w:tcPr>
            <w:tcW w:w="11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1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2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3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4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5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6</w:t>
            </w:r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7</w:t>
            </w:r>
          </w:p>
        </w:tc>
      </w:tr>
      <w:tr w:rsidR="008D1427" w:rsidRPr="00BC4878" w:rsidTr="00106BB8">
        <w:tc>
          <w:tcPr>
            <w:tcW w:w="1160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0</w:t>
            </w:r>
          </w:p>
        </w:tc>
        <w:tc>
          <w:tcPr>
            <w:tcW w:w="1160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2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7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5.2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5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7.2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8D1427" w:rsidRPr="00BC4878" w:rsidTr="00106BB8"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2</w:t>
            </w:r>
          </w:p>
        </w:tc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7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7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</w:tr>
      <w:tr w:rsidR="008D1427" w:rsidRPr="00BC4878" w:rsidTr="00106BB8"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</w:t>
            </w:r>
          </w:p>
        </w:tc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8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</w:tr>
      <w:tr w:rsidR="008D1427" w:rsidRPr="00BC4878" w:rsidTr="00106BB8"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</w:t>
            </w:r>
          </w:p>
        </w:tc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6.2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5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6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5.1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6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9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8D1427" w:rsidRPr="00BC4878" w:rsidTr="00106BB8"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8</w:t>
            </w:r>
          </w:p>
        </w:tc>
        <w:tc>
          <w:tcPr>
            <w:tcW w:w="1160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7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4.3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4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8.6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  <w:tr w:rsidR="008D1427" w:rsidRPr="00BC4878" w:rsidTr="00106BB8"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0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0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8.9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8.9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3.6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2.1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5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:rsidR="008D1427" w:rsidRPr="00BC4878" w:rsidRDefault="008D1427" w:rsidP="00106BB8">
            <w:pPr>
              <w:spacing w:line="300" w:lineRule="auto"/>
              <w:jc w:val="center"/>
              <w:rPr>
                <w:kern w:val="24"/>
                <w:sz w:val="21"/>
                <w:szCs w:val="21"/>
              </w:rPr>
            </w:pPr>
            <w:r w:rsidRPr="00BC4878">
              <w:rPr>
                <w:kern w:val="24"/>
                <w:sz w:val="21"/>
                <w:szCs w:val="21"/>
              </w:rPr>
              <w:t>1.2×10</w:t>
            </w:r>
            <w:r w:rsidRPr="00BC4878">
              <w:rPr>
                <w:kern w:val="24"/>
                <w:sz w:val="21"/>
                <w:szCs w:val="21"/>
                <w:vertAlign w:val="superscript"/>
              </w:rPr>
              <w:t>7</w:t>
            </w:r>
          </w:p>
        </w:tc>
      </w:tr>
    </w:tbl>
    <w:p w:rsidR="008D1427" w:rsidRDefault="008D1427" w:rsidP="008D1427">
      <w:pPr>
        <w:spacing w:afterLines="50" w:after="120"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D1427" w:rsidRPr="00BC4878" w:rsidRDefault="003459C5" w:rsidP="008D1427">
      <w:pPr>
        <w:pStyle w:val="NormalWeb"/>
        <w:ind w:firstLineChars="0" w:firstLine="0"/>
        <w:jc w:val="center"/>
        <w:rPr>
          <w:sz w:val="21"/>
          <w:szCs w:val="21"/>
        </w:rPr>
      </w:pPr>
      <w:r>
        <w:rPr>
          <w:sz w:val="21"/>
          <w:szCs w:val="21"/>
        </w:rPr>
        <w:t>Table S</w:t>
      </w:r>
      <w:r w:rsidR="008D1427">
        <w:rPr>
          <w:sz w:val="21"/>
          <w:szCs w:val="21"/>
        </w:rPr>
        <w:t xml:space="preserve">6. </w:t>
      </w:r>
      <w:r w:rsidR="008D1427" w:rsidRPr="00BC4878">
        <w:rPr>
          <w:sz w:val="21"/>
          <w:szCs w:val="21"/>
        </w:rPr>
        <w:t>Concentration of free amino acids in millet fermentation broth at the beginning and end of fermentation (except tryptophan)</w:t>
      </w:r>
    </w:p>
    <w:p w:rsidR="008D1427" w:rsidRPr="00BC4878" w:rsidRDefault="008D1427" w:rsidP="008D1427">
      <w:pPr>
        <w:pStyle w:val="NormalWeb"/>
        <w:ind w:firstLineChars="0" w:firstLine="0"/>
        <w:jc w:val="center"/>
        <w:rPr>
          <w:sz w:val="21"/>
          <w:szCs w:val="21"/>
        </w:rPr>
      </w:pPr>
    </w:p>
    <w:tbl>
      <w:tblPr>
        <w:tblStyle w:val="TableGrid"/>
        <w:tblW w:w="91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804"/>
        <w:gridCol w:w="901"/>
        <w:gridCol w:w="901"/>
        <w:gridCol w:w="901"/>
        <w:gridCol w:w="901"/>
        <w:gridCol w:w="901"/>
        <w:gridCol w:w="901"/>
        <w:gridCol w:w="901"/>
      </w:tblGrid>
      <w:tr w:rsidR="008D1427" w:rsidRPr="00BC4878" w:rsidTr="00106BB8">
        <w:trPr>
          <w:trHeight w:val="354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D1427" w:rsidRPr="00E327C4" w:rsidRDefault="008D1427" w:rsidP="00106BB8">
            <w:pPr>
              <w:pStyle w:val="NormalWeb"/>
              <w:ind w:firstLineChars="0" w:firstLine="0"/>
              <w:jc w:val="center"/>
              <w:rPr>
                <w:sz w:val="18"/>
                <w:szCs w:val="18"/>
              </w:rPr>
            </w:pPr>
            <w:r w:rsidRPr="00E327C4">
              <w:rPr>
                <w:sz w:val="18"/>
                <w:szCs w:val="18"/>
              </w:rPr>
              <w:t>Free amino acid initial ferment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D1427" w:rsidRPr="00E327C4" w:rsidRDefault="008D1427" w:rsidP="00106BB8">
            <w:pPr>
              <w:pStyle w:val="NormalWeb"/>
              <w:ind w:firstLineChars="0" w:firstLine="0"/>
              <w:rPr>
                <w:sz w:val="18"/>
                <w:szCs w:val="18"/>
              </w:rPr>
            </w:pPr>
            <w:r w:rsidRPr="00E327C4">
              <w:rPr>
                <w:rFonts w:hint="eastAsia"/>
                <w:sz w:val="18"/>
                <w:szCs w:val="18"/>
              </w:rPr>
              <w:t>Day</w:t>
            </w:r>
            <w:r w:rsidRPr="00E327C4">
              <w:rPr>
                <w:sz w:val="18"/>
                <w:szCs w:val="18"/>
              </w:rPr>
              <w:t xml:space="preserve"> 0-1</w:t>
            </w:r>
          </w:p>
          <w:p w:rsidR="008D1427" w:rsidRPr="00E327C4" w:rsidRDefault="008D1427" w:rsidP="00106BB8">
            <w:pPr>
              <w:pStyle w:val="NormalWeb"/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D1427" w:rsidRPr="00E327C4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E327C4">
              <w:rPr>
                <w:sz w:val="21"/>
                <w:szCs w:val="21"/>
              </w:rPr>
              <w:t>Fermentation broth of each strain on day 10 of fermentation (mg-L-</w:t>
            </w:r>
            <w:r w:rsidRPr="00EE4E01">
              <w:rPr>
                <w:sz w:val="21"/>
                <w:szCs w:val="21"/>
                <w:vertAlign w:val="superscript"/>
              </w:rPr>
              <w:t>1</w:t>
            </w:r>
            <w:r w:rsidRPr="00E327C4">
              <w:rPr>
                <w:sz w:val="21"/>
                <w:szCs w:val="21"/>
              </w:rPr>
              <w:t>)</w:t>
            </w:r>
            <w:r w:rsidRPr="00E327C4">
              <w:rPr>
                <w:sz w:val="21"/>
                <w:szCs w:val="21"/>
              </w:rPr>
              <w:t>（</w:t>
            </w:r>
            <w:r w:rsidRPr="00E327C4">
              <w:rPr>
                <w:sz w:val="21"/>
                <w:szCs w:val="21"/>
              </w:rPr>
              <w:t>mg·L</w:t>
            </w:r>
            <w:r w:rsidRPr="00E327C4">
              <w:rPr>
                <w:sz w:val="21"/>
                <w:szCs w:val="21"/>
                <w:vertAlign w:val="superscript"/>
              </w:rPr>
              <w:t>-1</w:t>
            </w:r>
            <w:r w:rsidRPr="00E327C4">
              <w:rPr>
                <w:sz w:val="21"/>
                <w:szCs w:val="21"/>
              </w:rPr>
              <w:t>）</w:t>
            </w:r>
          </w:p>
        </w:tc>
      </w:tr>
      <w:tr w:rsidR="008D1427" w:rsidRPr="00BC4878" w:rsidTr="00106BB8">
        <w:trPr>
          <w:trHeight w:val="354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S7</w:t>
            </w:r>
          </w:p>
        </w:tc>
      </w:tr>
      <w:tr w:rsidR="008D1427" w:rsidRPr="00BC4878" w:rsidTr="00106BB8">
        <w:trPr>
          <w:trHeight w:val="354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Total conten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983.5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4.4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893.9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69.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977.9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7.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812.9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0.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784.8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2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795.6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800.3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4.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943.8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73.75</w:t>
            </w:r>
          </w:p>
        </w:tc>
      </w:tr>
      <w:tr w:rsidR="008D1427" w:rsidRPr="00BC4878" w:rsidTr="00106BB8">
        <w:trPr>
          <w:trHeight w:val="354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Essential</w:t>
            </w:r>
            <w:r w:rsidR="002E7400">
              <w:rPr>
                <w:sz w:val="21"/>
                <w:szCs w:val="21"/>
              </w:rPr>
              <w:t xml:space="preserve"> </w:t>
            </w:r>
            <w:r w:rsidRPr="00530966">
              <w:rPr>
                <w:sz w:val="21"/>
                <w:szCs w:val="21"/>
              </w:rPr>
              <w:t>amino acids</w:t>
            </w:r>
            <w:r w:rsidRPr="00530966">
              <w:rPr>
                <w:sz w:val="21"/>
                <w:szCs w:val="21"/>
              </w:rPr>
              <w:t>：</w:t>
            </w:r>
          </w:p>
        </w:tc>
        <w:tc>
          <w:tcPr>
            <w:tcW w:w="0" w:type="auto"/>
            <w:gridSpan w:val="8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bookmarkStart w:id="0" w:name="_GoBack"/>
        <w:bookmarkEnd w:id="0"/>
      </w:tr>
      <w:tr w:rsidR="008D1427" w:rsidRPr="00BC4878" w:rsidTr="00106BB8">
        <w:trPr>
          <w:trHeight w:val="354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Therion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7.7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77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7.2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0.2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5.6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8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3.7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6.2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49.67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6.9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84.5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5.41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5.6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9.5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6.50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34</w:t>
            </w:r>
          </w:p>
        </w:tc>
      </w:tr>
      <w:tr w:rsidR="008D1427" w:rsidRPr="00BC4878" w:rsidTr="00106BB8">
        <w:trPr>
          <w:trHeight w:val="731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Val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3.7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8.30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.2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8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6.8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81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.6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1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3.0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35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3.6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03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5.5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65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6.2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28</w:t>
            </w:r>
          </w:p>
        </w:tc>
      </w:tr>
      <w:tr w:rsidR="008D1427" w:rsidRPr="00BC4878" w:rsidTr="00106BB8">
        <w:trPr>
          <w:trHeight w:val="496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Isoleuc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4.2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2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.7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9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8.5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1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5.4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07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44.9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70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0.4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21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2.3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70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.4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19</w:t>
            </w:r>
          </w:p>
        </w:tc>
      </w:tr>
      <w:tr w:rsidR="008D1427" w:rsidRPr="00BC4878" w:rsidTr="00106BB8">
        <w:trPr>
          <w:trHeight w:val="563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 w:rsidRPr="00530966">
              <w:rPr>
                <w:sz w:val="21"/>
                <w:szCs w:val="21"/>
              </w:rPr>
              <w:t>Leuc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7.5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7.43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5.30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7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0.6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8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4.0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55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3.2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25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4.00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97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2.11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7.91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4.6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27</w:t>
            </w:r>
          </w:p>
        </w:tc>
      </w:tr>
      <w:tr w:rsidR="008D1427" w:rsidRPr="00BC4878" w:rsidTr="00106BB8">
        <w:trPr>
          <w:trHeight w:val="354"/>
        </w:trPr>
        <w:tc>
          <w:tcPr>
            <w:tcW w:w="0" w:type="auto"/>
            <w:vAlign w:val="center"/>
          </w:tcPr>
          <w:p w:rsidR="008D1427" w:rsidRPr="00530966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1.3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1.95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9.1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83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98.30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2.03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2.1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0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7.0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47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2.9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7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.4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4.2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4.9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39</w:t>
            </w:r>
          </w:p>
        </w:tc>
      </w:tr>
      <w:tr w:rsidR="008D1427" w:rsidRPr="00BC4878" w:rsidTr="00106BB8">
        <w:trPr>
          <w:trHeight w:val="528"/>
        </w:trPr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ylalan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4.07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1.26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0.2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8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8.0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96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.3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0.36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3.9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6.78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6.88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1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7.32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49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8.7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3.82</w:t>
            </w:r>
          </w:p>
        </w:tc>
      </w:tr>
      <w:tr w:rsidR="008D1427" w:rsidRPr="00BC4878" w:rsidTr="00106BB8">
        <w:trPr>
          <w:trHeight w:val="365"/>
        </w:trPr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ysine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8.3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7.58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1.34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7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25.33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74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2.1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2.17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4.97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40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2.79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1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10.17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1.82</w:t>
            </w:r>
          </w:p>
        </w:tc>
        <w:tc>
          <w:tcPr>
            <w:tcW w:w="0" w:type="auto"/>
            <w:vAlign w:val="center"/>
          </w:tcPr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31.56</w:t>
            </w:r>
          </w:p>
          <w:p w:rsidR="008D1427" w:rsidRPr="00BC4878" w:rsidRDefault="008D1427" w:rsidP="00106BB8">
            <w:pPr>
              <w:pStyle w:val="NormalWeb"/>
              <w:ind w:firstLineChars="0" w:firstLine="0"/>
              <w:jc w:val="center"/>
              <w:rPr>
                <w:sz w:val="21"/>
                <w:szCs w:val="21"/>
              </w:rPr>
            </w:pPr>
            <w:r w:rsidRPr="00BC4878">
              <w:rPr>
                <w:sz w:val="21"/>
                <w:szCs w:val="21"/>
              </w:rPr>
              <w:t>±5.78</w:t>
            </w:r>
          </w:p>
        </w:tc>
      </w:tr>
    </w:tbl>
    <w:p w:rsidR="003459C5" w:rsidRPr="00CC7E3C" w:rsidRDefault="003459C5" w:rsidP="003459C5">
      <w:pPr>
        <w:spacing w:afterLines="50" w:after="120"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CC7E3C">
        <w:rPr>
          <w:rFonts w:ascii="Times New Roman" w:eastAsia="宋体" w:hAnsi="Times New Roman" w:cs="Times New Roman"/>
          <w:sz w:val="24"/>
          <w:szCs w:val="24"/>
        </w:rPr>
        <w:t>Note: Data are expressed as the mean ± standard deviation of three measurements.</w:t>
      </w:r>
    </w:p>
    <w:p w:rsidR="008D1427" w:rsidRPr="003459C5" w:rsidRDefault="008D1427" w:rsidP="008D1427">
      <w:pPr>
        <w:spacing w:afterLines="50" w:after="120"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D1427" w:rsidRPr="00264F48" w:rsidRDefault="008D1427">
      <w:pPr>
        <w:rPr>
          <w:rFonts w:ascii="Times New Roman" w:hAnsi="Times New Roman" w:cs="Times New Roman"/>
          <w:sz w:val="24"/>
          <w:szCs w:val="24"/>
        </w:rPr>
      </w:pPr>
    </w:p>
    <w:sectPr w:rsidR="008D1427" w:rsidRPr="0026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E1D" w:rsidRDefault="00584E1D" w:rsidP="00B30027">
      <w:r>
        <w:separator/>
      </w:r>
    </w:p>
  </w:endnote>
  <w:endnote w:type="continuationSeparator" w:id="0">
    <w:p w:rsidR="00584E1D" w:rsidRDefault="00584E1D" w:rsidP="00B30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E1D" w:rsidRDefault="00584E1D" w:rsidP="00B30027">
      <w:r>
        <w:separator/>
      </w:r>
    </w:p>
  </w:footnote>
  <w:footnote w:type="continuationSeparator" w:id="0">
    <w:p w:rsidR="00584E1D" w:rsidRDefault="00584E1D" w:rsidP="00B30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C23"/>
    <w:rsid w:val="00087E36"/>
    <w:rsid w:val="000E4606"/>
    <w:rsid w:val="001B6D75"/>
    <w:rsid w:val="001D7E17"/>
    <w:rsid w:val="00204873"/>
    <w:rsid w:val="00264F48"/>
    <w:rsid w:val="00277756"/>
    <w:rsid w:val="002E7400"/>
    <w:rsid w:val="003459C5"/>
    <w:rsid w:val="00382938"/>
    <w:rsid w:val="00447A99"/>
    <w:rsid w:val="004A7275"/>
    <w:rsid w:val="004B4ACF"/>
    <w:rsid w:val="005574BB"/>
    <w:rsid w:val="00561EC7"/>
    <w:rsid w:val="00584E1D"/>
    <w:rsid w:val="005F5B03"/>
    <w:rsid w:val="00614C5C"/>
    <w:rsid w:val="00687E2C"/>
    <w:rsid w:val="006F1902"/>
    <w:rsid w:val="00711BE3"/>
    <w:rsid w:val="00713C2B"/>
    <w:rsid w:val="00784C23"/>
    <w:rsid w:val="007B2196"/>
    <w:rsid w:val="007F66F1"/>
    <w:rsid w:val="00846927"/>
    <w:rsid w:val="008D1427"/>
    <w:rsid w:val="009E0CC2"/>
    <w:rsid w:val="00B30027"/>
    <w:rsid w:val="00B739F3"/>
    <w:rsid w:val="00BD5F4C"/>
    <w:rsid w:val="00C26209"/>
    <w:rsid w:val="00C53A30"/>
    <w:rsid w:val="00C90D53"/>
    <w:rsid w:val="00D2620B"/>
    <w:rsid w:val="00D6202C"/>
    <w:rsid w:val="00DE2494"/>
    <w:rsid w:val="00EE0766"/>
    <w:rsid w:val="00EE18FD"/>
    <w:rsid w:val="00EE4E01"/>
    <w:rsid w:val="00EF7D34"/>
    <w:rsid w:val="00F33A4A"/>
    <w:rsid w:val="00F4036B"/>
    <w:rsid w:val="00F940E1"/>
    <w:rsid w:val="00FB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80CDB"/>
  <w15:chartTrackingRefBased/>
  <w15:docId w15:val="{78A6423B-D1C3-4EAE-BE96-8CB6F843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B0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4A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ACF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30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0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0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02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574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B4F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9E0CC2"/>
    <w:rPr>
      <w:i/>
      <w:iCs/>
    </w:rPr>
  </w:style>
  <w:style w:type="paragraph" w:styleId="NormalWeb">
    <w:name w:val="Normal (Web)"/>
    <w:basedOn w:val="Normal"/>
    <w:uiPriority w:val="99"/>
    <w:unhideWhenUsed/>
    <w:rsid w:val="008D1427"/>
    <w:pPr>
      <w:spacing w:line="300" w:lineRule="auto"/>
      <w:ind w:firstLineChars="200" w:firstLine="562"/>
    </w:pPr>
    <w:rPr>
      <w:rFonts w:ascii="Times New Roman" w:eastAsia="宋体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8D14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5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4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0</cp:revision>
  <dcterms:created xsi:type="dcterms:W3CDTF">2023-06-19T07:12:00Z</dcterms:created>
  <dcterms:modified xsi:type="dcterms:W3CDTF">2023-10-09T17:15:00Z</dcterms:modified>
</cp:coreProperties>
</file>